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E20E" w14:textId="77777777" w:rsidR="00D84164" w:rsidRDefault="00D84164" w:rsidP="00D84164">
      <w:pPr>
        <w:spacing w:line="480" w:lineRule="auto"/>
        <w:rPr>
          <w:rFonts w:cstheme="minorHAnsi"/>
        </w:rPr>
      </w:pPr>
      <w:r>
        <w:rPr>
          <w:rFonts w:cstheme="minorHAnsi"/>
        </w:rPr>
        <w:t>Appendix 1. Medline (OVID) Search Strategy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46"/>
        <w:gridCol w:w="8170"/>
      </w:tblGrid>
      <w:tr w:rsidR="00D84164" w:rsidRPr="003A6B26" w14:paraId="2DC92ADE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061EF660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b/>
                <w:bCs/>
                <w:color w:val="0A0905"/>
                <w:sz w:val="18"/>
                <w:szCs w:val="18"/>
              </w:rPr>
              <w:t>Line #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6CDE78B2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b/>
                <w:bCs/>
                <w:color w:val="0A0905"/>
                <w:sz w:val="18"/>
                <w:szCs w:val="18"/>
              </w:rPr>
              <w:t>Search Terms</w:t>
            </w:r>
          </w:p>
        </w:tc>
      </w:tr>
      <w:tr w:rsidR="00D84164" w:rsidRPr="003A6B26" w14:paraId="2B724D94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197E5733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1EE3FD1F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Physical Therapy Modalities/</w:t>
            </w:r>
          </w:p>
        </w:tc>
      </w:tr>
      <w:tr w:rsidR="00D84164" w:rsidRPr="003A6B26" w14:paraId="06A4AC55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B16ECE6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198B0DFF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ercise/ or physical conditioning, human/ or circuit-based exercise/ or endurance training/ or high-intensity interval training/ or plyometric exercise/ or resistance training/</w:t>
            </w:r>
          </w:p>
        </w:tc>
      </w:tr>
      <w:tr w:rsidR="00D84164" w:rsidRPr="003A6B26" w14:paraId="79649C1B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7673F14C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58FCE832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"physical and rehabilitation medicine"/ or rehabilitation/</w:t>
            </w:r>
          </w:p>
        </w:tc>
      </w:tr>
      <w:tr w:rsidR="00D84164" w:rsidRPr="003A6B26" w14:paraId="137D98D2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23C59EC3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4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6F68687E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"activities of daily living"/ or animal assisted therapy/ or equine-assisted therapy/ or cardiac rehabilitation/ or dance therapy/ or early ambulation/ or exercise therapy/ or motion therapy, continuous passive/ or muscle stretching exercises/ or music therapy/ or neurological rehabilitation/ or stroke rehabilitation/ or occupational therapy/ or recreation therapy/ or rehabilitation, vocational/ or telerehabilitation/</w:t>
            </w:r>
          </w:p>
        </w:tc>
      </w:tr>
      <w:tr w:rsidR="00D84164" w:rsidRPr="003A6B26" w14:paraId="1EC3F2D5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45C6B42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5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88B9AF0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occupational therapy/ or physical therapy specialty/</w:t>
            </w:r>
          </w:p>
        </w:tc>
      </w:tr>
      <w:tr w:rsidR="00D84164" w:rsidRPr="003A6B26" w14:paraId="1998CDFF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E47A2C7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6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D3C9E7B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Community Participation/</w:t>
            </w:r>
          </w:p>
        </w:tc>
      </w:tr>
      <w:tr w:rsidR="00D84164" w:rsidRPr="003A6B26" w14:paraId="166D5346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1623661D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7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67111C08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occupational health services/</w:t>
            </w:r>
          </w:p>
        </w:tc>
      </w:tr>
      <w:tr w:rsidR="00D84164" w:rsidRPr="003A6B26" w14:paraId="6398772F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7B205B46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8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235A8B23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Retention in care/ or transitional care/</w:t>
            </w:r>
          </w:p>
        </w:tc>
      </w:tr>
      <w:tr w:rsidR="00D84164" w:rsidRPr="003A6B26" w14:paraId="7FD1C9DA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6B212C20" w14:textId="77777777" w:rsidR="00D84164" w:rsidRPr="003A6B26" w:rsidRDefault="00D84164" w:rsidP="006163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2A6B099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rh.fs.</w:t>
            </w:r>
          </w:p>
        </w:tc>
      </w:tr>
      <w:tr w:rsidR="00D84164" w:rsidRPr="003A6B26" w14:paraId="04348C5B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2E399C2B" w14:textId="77777777" w:rsidR="00D84164" w:rsidRPr="003A6B26" w:rsidRDefault="00D84164" w:rsidP="0061633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328EDB7" w14:textId="77777777" w:rsidR="00D84164" w:rsidRPr="003A6B26" w:rsidRDefault="00D84164" w:rsidP="00616334">
            <w:pPr>
              <w:rPr>
                <w:rFonts w:asciiTheme="minorHAnsi" w:hAnsiTheme="minorHAnsi" w:cstheme="minorHAnsi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rehab*.tw,kf.</w:t>
            </w:r>
          </w:p>
        </w:tc>
      </w:tr>
      <w:tr w:rsidR="00D84164" w:rsidRPr="003A6B26" w14:paraId="7C697236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6EF930BC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1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68CF868B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physical therap*.tw,kf.</w:t>
            </w:r>
          </w:p>
        </w:tc>
      </w:tr>
      <w:tr w:rsidR="00D84164" w:rsidRPr="003A6B26" w14:paraId="7A52744D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744F7B26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2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2834529F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physiotherap*.tw,kf.</w:t>
            </w:r>
          </w:p>
        </w:tc>
      </w:tr>
      <w:tr w:rsidR="00D84164" w:rsidRPr="003A6B26" w14:paraId="620FD86D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4844A64F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3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0CACF3C1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occupational therap*.tw,kf.</w:t>
            </w:r>
          </w:p>
        </w:tc>
      </w:tr>
      <w:tr w:rsidR="00D84164" w:rsidRPr="003A6B26" w14:paraId="5FC07E3A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14EEB8F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4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253AE71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(exercis* or physical activit*) adj2 (technique* or therap* or program*)).tw,kf.</w:t>
            </w:r>
          </w:p>
        </w:tc>
      </w:tr>
      <w:tr w:rsidR="00D84164" w:rsidRPr="003A6B26" w14:paraId="6CDC5FDF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76B7503B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  <w:highlight w:val="yellow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5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18DED7A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(rehab* or physical therap* or physiotherap* or occupational therap*) adj2 (communit* or outpatient* or home care)).tw,kf</w:t>
            </w:r>
          </w:p>
        </w:tc>
      </w:tr>
      <w:tr w:rsidR="00D84164" w:rsidRPr="003A6B26" w14:paraId="71D83884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D56E645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6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69CCD36F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 or 2 or 3 or 4 or 5 or 6 or 7 or 8 or 9 or 10 or 11 or 12 or 13 or 14 or 15</w:t>
            </w:r>
          </w:p>
        </w:tc>
      </w:tr>
      <w:tr w:rsidR="00D84164" w:rsidRPr="003A6B26" w14:paraId="0A74E515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0EFD0F13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7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1D380DC4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Time Factors/</w:t>
            </w:r>
          </w:p>
        </w:tc>
      </w:tr>
      <w:tr w:rsidR="00D84164" w:rsidRPr="003A6B26" w14:paraId="300D5ABD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4185180B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8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29F8276D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time or hour* or minute*).ti.</w:t>
            </w:r>
          </w:p>
        </w:tc>
      </w:tr>
      <w:tr w:rsidR="00D84164" w:rsidRPr="003A6B26" w14:paraId="0C98C09A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0B5ECBD8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9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4EBEE660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(time or hour* or minute*) adj2 spent).tw,kf.</w:t>
            </w:r>
          </w:p>
        </w:tc>
      </w:tr>
      <w:tr w:rsidR="00D84164" w:rsidRPr="003A6B26" w14:paraId="5F1EDDCD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B21919C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0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31DBFA52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time adj2 "use").tw,kf.</w:t>
            </w:r>
          </w:p>
        </w:tc>
      </w:tr>
      <w:tr w:rsidR="00D84164" w:rsidRPr="003A6B26" w14:paraId="48952F44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3E2FDC4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1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4D22BC0D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7 or 18 or 19 or 20</w:t>
            </w:r>
          </w:p>
        </w:tc>
      </w:tr>
      <w:tr w:rsidR="00D84164" w:rsidRPr="003A6B26" w14:paraId="224A23DA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1E4316CD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2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0ECE7AD0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Brain Injuries/</w:t>
            </w:r>
          </w:p>
        </w:tc>
      </w:tr>
      <w:tr w:rsidR="00D84164" w:rsidRPr="003A6B26" w14:paraId="16B6DD1D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114E3512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3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0056A2F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Stroke/</w:t>
            </w:r>
          </w:p>
        </w:tc>
      </w:tr>
      <w:tr w:rsidR="00D84164" w:rsidRPr="003A6B26" w14:paraId="22FF063E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004D4CED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lastRenderedPageBreak/>
              <w:t>24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308CC21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Parkinsonian Disorders/</w:t>
            </w:r>
          </w:p>
        </w:tc>
      </w:tr>
      <w:tr w:rsidR="00D84164" w:rsidRPr="003A6B26" w14:paraId="3F7EC46D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2C9F45AA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5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5405160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Multiple Sclerosis/</w:t>
            </w:r>
          </w:p>
        </w:tc>
      </w:tr>
      <w:tr w:rsidR="00D84164" w:rsidRPr="003A6B26" w14:paraId="0CFB6969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7D426515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6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72CCE83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exp Spinal Cord Diseases/</w:t>
            </w:r>
          </w:p>
        </w:tc>
      </w:tr>
      <w:tr w:rsidR="00D84164" w:rsidRPr="003A6B26" w14:paraId="42086D86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24079153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7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515EEF20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neuro* adj (injur* or trauma* or disease* or disorder* or condition*)).tw,kf.</w:t>
            </w:r>
          </w:p>
        </w:tc>
      </w:tr>
      <w:tr w:rsidR="00D84164" w:rsidRPr="003A6B26" w14:paraId="3B03D052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85E91C8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8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3F0B9945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(brain or head) adj (injur* or trauma* or disease* or disorder* or condition*)).tw,kf.</w:t>
            </w:r>
          </w:p>
        </w:tc>
      </w:tr>
      <w:tr w:rsidR="00D84164" w:rsidRPr="003A6B26" w14:paraId="3884E551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1C5BB4FB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9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053AB6D6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stroke.tw,kf.</w:t>
            </w:r>
          </w:p>
        </w:tc>
      </w:tr>
      <w:tr w:rsidR="00D84164" w:rsidRPr="003A6B26" w14:paraId="05CA3160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D5E2965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0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0066E0C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cerebrovascular accident.tw,kf.</w:t>
            </w:r>
          </w:p>
        </w:tc>
      </w:tr>
      <w:tr w:rsidR="00D84164" w:rsidRPr="003A6B26" w14:paraId="4DEF1A44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38D4E5C0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1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5A7ECF9A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parkinson* adj (disease* or disorder*)).tw,kf.</w:t>
            </w:r>
          </w:p>
        </w:tc>
      </w:tr>
      <w:tr w:rsidR="00D84164" w:rsidRPr="003A6B26" w14:paraId="0031A5E4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68CF7BF1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2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7AD2B333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multiple sclerosis.tw,kf.</w:t>
            </w:r>
          </w:p>
        </w:tc>
      </w:tr>
      <w:tr w:rsidR="00D84164" w:rsidRPr="003A6B26" w14:paraId="6176B6B4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0BB5C0C5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3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56B10E19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((spinal cord* or spin*) adj (injur* or trauma* or disease* or disorder* or condition*)).tw,kf.</w:t>
            </w:r>
          </w:p>
        </w:tc>
      </w:tr>
      <w:tr w:rsidR="00D84164" w:rsidRPr="003A6B26" w14:paraId="0FE7A991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224BFBF2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4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580D439C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22 or 23 or 24 or 25 or 26 or 27 or 28 or 29 or 30 or 31 or 32 or 33</w:t>
            </w:r>
          </w:p>
        </w:tc>
      </w:tr>
      <w:tr w:rsidR="00D84164" w:rsidRPr="003A6B26" w14:paraId="450AFC3F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4560D6C0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5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2F1B4AA2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16 and 21 and 34</w:t>
            </w:r>
          </w:p>
        </w:tc>
      </w:tr>
      <w:tr w:rsidR="00D84164" w:rsidRPr="003A6B26" w14:paraId="31BE9F9F" w14:textId="77777777" w:rsidTr="002C0256">
        <w:tc>
          <w:tcPr>
            <w:tcW w:w="846" w:type="dxa"/>
            <w:shd w:val="clear" w:color="auto" w:fill="FFFFFF" w:themeFill="background1"/>
            <w:vAlign w:val="center"/>
          </w:tcPr>
          <w:p w14:paraId="517BDD18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36</w:t>
            </w:r>
          </w:p>
        </w:tc>
        <w:tc>
          <w:tcPr>
            <w:tcW w:w="8170" w:type="dxa"/>
            <w:shd w:val="clear" w:color="auto" w:fill="FFFFFF" w:themeFill="background1"/>
            <w:vAlign w:val="center"/>
          </w:tcPr>
          <w:p w14:paraId="17DDC441" w14:textId="77777777" w:rsidR="00D84164" w:rsidRPr="003A6B26" w:rsidRDefault="00D84164" w:rsidP="00616334">
            <w:pPr>
              <w:rPr>
                <w:rFonts w:asciiTheme="minorHAnsi" w:hAnsiTheme="minorHAnsi" w:cstheme="minorHAnsi"/>
                <w:color w:val="0A0905"/>
                <w:sz w:val="18"/>
                <w:szCs w:val="18"/>
              </w:rPr>
            </w:pPr>
            <w:r w:rsidRPr="003A6B26">
              <w:rPr>
                <w:rFonts w:asciiTheme="minorHAnsi" w:hAnsiTheme="minorHAnsi" w:cstheme="minorHAnsi"/>
                <w:color w:val="0A0905"/>
                <w:sz w:val="18"/>
                <w:szCs w:val="18"/>
              </w:rPr>
              <w:t>Limit 35 to English language</w:t>
            </w:r>
          </w:p>
        </w:tc>
      </w:tr>
    </w:tbl>
    <w:p w14:paraId="57E0EB30" w14:textId="77777777" w:rsidR="00B67D69" w:rsidRDefault="00B67D69"/>
    <w:sectPr w:rsidR="00B67D69" w:rsidSect="00A658CD">
      <w:pgSz w:w="11906" w:h="16838"/>
      <w:pgMar w:top="1797" w:right="1440" w:bottom="1798" w:left="1440" w:header="709" w:footer="85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64"/>
    <w:rsid w:val="002C0256"/>
    <w:rsid w:val="00B67D69"/>
    <w:rsid w:val="00D8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83F06"/>
  <w15:chartTrackingRefBased/>
  <w15:docId w15:val="{C3CA11B2-CD8D-BE42-BC71-A929D4C3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164"/>
    <w:pPr>
      <w:spacing w:after="200" w:line="276" w:lineRule="auto"/>
    </w:pPr>
    <w:rPr>
      <w:rFonts w:eastAsiaTheme="minorEastAsia"/>
      <w:sz w:val="22"/>
      <w:szCs w:val="22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164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4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Unger</dc:creator>
  <cp:keywords/>
  <dc:description/>
  <cp:lastModifiedBy>Janelle Unger</cp:lastModifiedBy>
  <cp:revision>2</cp:revision>
  <dcterms:created xsi:type="dcterms:W3CDTF">2022-02-14T14:27:00Z</dcterms:created>
  <dcterms:modified xsi:type="dcterms:W3CDTF">2022-02-28T14:54:00Z</dcterms:modified>
</cp:coreProperties>
</file>